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426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</w:tabs>
        <w:rPr/>
      </w:pPr>
      <w:r>
        <w:rPr>
          <w:rFonts w:eastAsia="ＭＳ Ｐゴシック" w:cs="Times New Roman" w:ascii="Times New Roman" w:hAnsi="Times New Roman"/>
        </w:rPr>
        <w:t>Table S5. Univariate and multivariate analyses for progression free survival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</w:tabs>
        <w:rPr/>
      </w:pPr>
      <w:r>
        <w:rPr>
          <w:rFonts w:eastAsia="ＭＳ Ｐゴシック" w:cs="Times New Roman" w:ascii="Times New Roman" w:hAnsi="Times New Roman"/>
          <w:color w:val="000000"/>
        </w:rPr>
        <w:tab/>
        <w:tab/>
        <w:t xml:space="preserve">Univariate Analysis </w:t>
        <w:tab/>
        <w:tab/>
        <w:t>Multivariate Analysi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</w:tabs>
        <w:rPr/>
      </w:pPr>
      <w:r>
        <w:rPr>
          <w:rFonts w:eastAsia="ＭＳ Ｐゴシック" w:cs="Times New Roman" w:ascii="Times New Roman" w:hAnsi="Times New Roman"/>
          <w:color w:val="000000"/>
        </w:rPr>
        <w:t xml:space="preserve">Factor </w:t>
        <w:tab/>
        <w:t xml:space="preserve">HR (95% CI) </w:t>
        <w:tab/>
        <w:t xml:space="preserve">P </w:t>
        <w:tab/>
        <w:t xml:space="preserve">HR (95% CI) </w:t>
        <w:tab/>
        <w:t>P</w:t>
      </w:r>
    </w:p>
    <w:p>
      <w:pPr>
        <w:pStyle w:val="Normal"/>
        <w:tabs>
          <w:tab w:val="clear" w:pos="960"/>
          <w:tab w:val="left" w:pos="426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</w:tabs>
        <w:rPr>
          <w:rFonts w:ascii="Times New Roman" w:hAnsi="Times New Roman" w:eastAsia="ＭＳ Ｐゴシック" w:cs="Times New Roman"/>
          <w:color w:val="000000"/>
        </w:rPr>
      </w:pPr>
      <w:r>
        <w:rPr>
          <w:rFonts w:eastAsia="ＭＳ Ｐゴシック" w:cs="Times New Roman" w:ascii="Times New Roman" w:hAnsi="Times New Roman"/>
          <w:color w:val="000000"/>
        </w:rPr>
        <w:t>All cases (n=207)</w:t>
      </w:r>
    </w:p>
    <w:p>
      <w:pPr>
        <w:pStyle w:val="Normal"/>
        <w:tabs>
          <w:tab w:val="clear" w:pos="960"/>
          <w:tab w:val="left" w:pos="426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</w:tabs>
        <w:rPr>
          <w:rFonts w:ascii="Times New Roman" w:hAnsi="Times New Roman" w:cs="Times New Roman"/>
        </w:rPr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Age ≥70 y (vs &lt;70 y) </w:t>
        <w:tab/>
        <w:t xml:space="preserve">1.48 (1.00-2.15) </w:t>
        <w:tab/>
        <w:t>0.0475</w:t>
        <w:tab/>
        <w:t xml:space="preserve">1.88 (1.26-2.78) </w:t>
        <w:tab/>
        <w:t>0.0024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>
          <w:rFonts w:ascii="Times New Roman" w:hAnsi="Times New Roman" w:eastAsia="ＭＳ Ｐゴシック" w:cs="Times New Roman"/>
          <w:color w:val="000000"/>
        </w:rPr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Female (vs Male) </w:t>
        <w:tab/>
        <w:tab/>
        <w:t xml:space="preserve">1.25 (0.84-1.82) </w:t>
        <w:tab/>
        <w:t>0.2691</w:t>
        <w:tab/>
      </w:r>
      <w:r>
        <w:rPr>
          <w:rFonts w:eastAsia="ＭＳ Ｐゴシック" w:cs="ＭＳ Ｐゴシック" w:ascii="ＭＳ Ｐゴシック" w:hAnsi="ＭＳ Ｐゴシック"/>
          <w:color w:val="000000"/>
        </w:rPr>
        <w:t>−</w:t>
      </w:r>
      <w:r>
        <w:rPr>
          <w:rFonts w:eastAsia="ＭＳ Ｐゴシック" w:cs="Times New Roman" w:ascii="Times New Roman" w:hAnsi="Times New Roman"/>
          <w:color w:val="000000"/>
        </w:rPr>
        <w:tab/>
      </w:r>
      <w:r>
        <w:rPr>
          <w:rFonts w:eastAsia="ＭＳ Ｐゴシック" w:cs="ＭＳ Ｐゴシック" w:ascii="ＭＳ Ｐゴシック" w:hAnsi="ＭＳ Ｐゴシック"/>
          <w:color w:val="000000"/>
        </w:rPr>
        <w:t>−</w:t>
      </w:r>
      <w:r>
        <w:rPr>
          <w:rFonts w:eastAsia="ＭＳ Ｐゴシック" w:cs="Times New Roman" w:ascii="Times New Roman" w:hAnsi="Times New Roman"/>
          <w:color w:val="000000"/>
        </w:rPr>
        <w:tab/>
        <w:tab/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/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pT3,4 (vs pT1,2) </w:t>
        <w:tab/>
        <w:tab/>
        <w:t xml:space="preserve">3.24 (1.89-6.06) </w:t>
        <w:tab/>
        <w:t xml:space="preserve">&lt;0.0001 </w:t>
        <w:tab/>
        <w:t xml:space="preserve">2.22 (1.21-4.37) </w:t>
        <w:tab/>
        <w:t>0.0088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/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pN+ (vs pN-) </w:t>
        <w:tab/>
        <w:tab/>
        <w:t xml:space="preserve">3.23 (2.05-5.33) </w:t>
        <w:tab/>
        <w:t xml:space="preserve">&lt;0.0001 </w:t>
        <w:tab/>
        <w:t xml:space="preserve">2.24 (1.36-3.84) </w:t>
        <w:tab/>
        <w:t>0.0012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/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pM+ (vs pM-) </w:t>
        <w:tab/>
        <w:tab/>
        <w:t xml:space="preserve">3.69 (2.49-5.40) </w:t>
        <w:tab/>
        <w:t>&lt;0.0001</w:t>
        <w:tab/>
        <w:t xml:space="preserve">2.40 (1.58-3.61) </w:t>
        <w:tab/>
        <w:t>&lt;0.0001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>
          <w:rFonts w:ascii="Times New Roman" w:hAnsi="Times New Roman" w:eastAsia="ＭＳ Ｐゴシック" w:cs="Times New Roman"/>
          <w:color w:val="000000"/>
        </w:rPr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Aneuploid (vs Diploid) </w:t>
        <w:tab/>
        <w:t xml:space="preserve">1.05 (0.73-1.54) </w:t>
        <w:tab/>
        <w:t>0.7767</w:t>
        <w:tab/>
      </w:r>
      <w:r>
        <w:rPr>
          <w:rFonts w:eastAsia="ＭＳ Ｐゴシック" w:cs="ＭＳ Ｐゴシック" w:ascii="ＭＳ Ｐゴシック" w:hAnsi="ＭＳ Ｐゴシック"/>
          <w:color w:val="000000"/>
        </w:rPr>
        <w:t>−</w:t>
      </w:r>
      <w:r>
        <w:rPr>
          <w:rFonts w:eastAsia="ＭＳ Ｐゴシック" w:cs="Times New Roman" w:ascii="Times New Roman" w:hAnsi="Times New Roman"/>
          <w:color w:val="000000"/>
        </w:rPr>
        <w:tab/>
      </w:r>
      <w:r>
        <w:rPr>
          <w:rFonts w:eastAsia="ＭＳ Ｐゴシック" w:cs="ＭＳ Ｐゴシック" w:ascii="ＭＳ Ｐゴシック" w:hAnsi="ＭＳ Ｐゴシック"/>
          <w:color w:val="000000"/>
        </w:rPr>
        <w:t>−</w:t>
      </w:r>
      <w:r>
        <w:rPr>
          <w:rFonts w:eastAsia="ＭＳ Ｐゴシック" w:cs="Times New Roman" w:ascii="Times New Roman" w:hAnsi="Times New Roman"/>
          <w:color w:val="000000"/>
        </w:rPr>
        <w:tab/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>
          <w:rFonts w:ascii="Times New Roman" w:hAnsi="Times New Roman" w:eastAsia="ＭＳ Ｐゴシック" w:cs="Times New Roman"/>
          <w:color w:val="000000"/>
        </w:rPr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USP44 high (vs low) </w:t>
        <w:tab/>
        <w:t xml:space="preserve">1.63 (1.13-2.36) </w:t>
        <w:tab/>
        <w:t xml:space="preserve">0.0091 </w:t>
        <w:tab/>
        <w:t xml:space="preserve">1.52 (1.04-2.22) </w:t>
        <w:tab/>
        <w:t>0.0290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>
          <w:rFonts w:ascii="Times New Roman" w:hAnsi="Times New Roman" w:eastAsia="ＭＳ Ｐゴシック" w:cs="Times New Roman"/>
          <w:color w:val="000000"/>
        </w:rPr>
      </w:pPr>
      <w:r>
        <w:rPr>
          <w:rFonts w:eastAsia="ＭＳ Ｐゴシック" w:cs="Times New Roman" w:ascii="Times New Roman" w:hAnsi="Times New Roman"/>
          <w:color w:val="000000"/>
        </w:rPr>
        <w:t>Diploid cases (n=83)</w:t>
      </w:r>
    </w:p>
    <w:p>
      <w:pPr>
        <w:pStyle w:val="Normal"/>
        <w:tabs>
          <w:tab w:val="clear" w:pos="960"/>
          <w:tab w:val="left" w:pos="426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>
          <w:rFonts w:ascii="Times New Roman" w:hAnsi="Times New Roman" w:eastAsia="ＭＳ Ｐゴシック" w:cs="Times New Roman"/>
          <w:color w:val="000000"/>
        </w:rPr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Age ≥70 y (vs &lt;70 y) </w:t>
        <w:tab/>
        <w:t xml:space="preserve">1.20 (0.64-2.20) </w:t>
        <w:tab/>
        <w:t>0.5553</w:t>
        <w:tab/>
      </w:r>
      <w:r>
        <w:rPr>
          <w:rFonts w:eastAsia="ＭＳ Ｐゴシック" w:cs="ＭＳ Ｐゴシック" w:ascii="ＭＳ Ｐゴシック" w:hAnsi="ＭＳ Ｐゴシック"/>
          <w:color w:val="000000"/>
        </w:rPr>
        <w:t>−</w:t>
      </w:r>
      <w:r>
        <w:rPr>
          <w:rFonts w:eastAsia="ＭＳ Ｐゴシック" w:cs="Times New Roman" w:ascii="Times New Roman" w:hAnsi="Times New Roman"/>
          <w:color w:val="000000"/>
        </w:rPr>
        <w:tab/>
      </w:r>
      <w:r>
        <w:rPr>
          <w:rFonts w:eastAsia="ＭＳ Ｐゴシック" w:cs="ＭＳ Ｐゴシック" w:ascii="ＭＳ Ｐゴシック" w:hAnsi="ＭＳ Ｐゴシック"/>
          <w:color w:val="000000"/>
        </w:rPr>
        <w:t>−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/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Female (vs Male) </w:t>
        <w:tab/>
        <w:tab/>
        <w:t xml:space="preserve">2.05 (1.11-3.70) </w:t>
        <w:tab/>
        <w:t xml:space="preserve">0.0223 </w:t>
        <w:tab/>
        <w:t xml:space="preserve">2.02 (1.09-3.70) </w:t>
        <w:tab/>
        <w:t>0.0271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/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pT3,4 (vs pT1,2) </w:t>
        <w:tab/>
        <w:tab/>
        <w:t xml:space="preserve">3.14 (1.36-9.10) </w:t>
        <w:tab/>
        <w:t xml:space="preserve">0.0052 </w:t>
        <w:tab/>
        <w:t xml:space="preserve">1.87 (0.77-5.58) </w:t>
        <w:tab/>
        <w:t>0.0295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/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pN+ (vs pN-) </w:t>
        <w:tab/>
        <w:tab/>
        <w:t xml:space="preserve">2.36 (1.25-4.76) </w:t>
        <w:tab/>
        <w:t xml:space="preserve">0.0072 </w:t>
        <w:tab/>
        <w:t xml:space="preserve">1.77 (0.91-3.68) </w:t>
        <w:tab/>
        <w:t>0.0962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/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pM+ (vs pM-) </w:t>
        <w:tab/>
        <w:tab/>
        <w:t xml:space="preserve">4.63 (2.47-8.51) </w:t>
        <w:tab/>
        <w:t xml:space="preserve">&lt;0.0001 </w:t>
        <w:tab/>
        <w:t xml:space="preserve">3.46 (1.79-6.60) </w:t>
        <w:tab/>
        <w:t>0.0003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>
          <w:rFonts w:ascii="Times New Roman" w:hAnsi="Times New Roman" w:eastAsia="ＭＳ Ｐゴシック" w:cs="Times New Roman"/>
          <w:color w:val="000000"/>
        </w:rPr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USP44 high (vs low) </w:t>
        <w:tab/>
        <w:t xml:space="preserve">1.03 (0.53-1.90) </w:t>
        <w:tab/>
        <w:t>0.9224</w:t>
        <w:tab/>
      </w:r>
      <w:r>
        <w:rPr>
          <w:rFonts w:eastAsia="ＭＳ Ｐゴシック" w:cs="ＭＳ Ｐゴシック" w:ascii="ＭＳ Ｐゴシック" w:hAnsi="ＭＳ Ｐゴシック"/>
          <w:color w:val="000000"/>
        </w:rPr>
        <w:t>−</w:t>
      </w:r>
      <w:r>
        <w:rPr>
          <w:rFonts w:eastAsia="ＭＳ Ｐゴシック" w:cs="Times New Roman" w:ascii="Times New Roman" w:hAnsi="Times New Roman"/>
          <w:color w:val="000000"/>
        </w:rPr>
        <w:tab/>
      </w:r>
      <w:r>
        <w:rPr>
          <w:rFonts w:eastAsia="ＭＳ Ｐゴシック" w:cs="ＭＳ Ｐゴシック" w:ascii="ＭＳ Ｐゴシック" w:hAnsi="ＭＳ Ｐゴシック"/>
          <w:color w:val="000000"/>
        </w:rPr>
        <w:t>−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>
          <w:rFonts w:ascii="Times New Roman" w:hAnsi="Times New Roman" w:eastAsia="ＭＳ Ｐゴシック" w:cs="Times New Roman"/>
          <w:color w:val="000000"/>
        </w:rPr>
      </w:pPr>
      <w:r>
        <w:rPr>
          <w:rFonts w:eastAsia="ＭＳ Ｐゴシック" w:cs="Times New Roman" w:ascii="Times New Roman" w:hAnsi="Times New Roman"/>
          <w:color w:val="000000"/>
        </w:rPr>
        <w:t>Aneuploid cases(n=124)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/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Age ≥70 y (vs &lt;70 y) </w:t>
        <w:tab/>
        <w:t xml:space="preserve">1.74 (1.05-2.80) </w:t>
        <w:tab/>
        <w:t xml:space="preserve">0.0297 </w:t>
        <w:tab/>
        <w:t xml:space="preserve">2.18 (1.29-3.63) </w:t>
        <w:tab/>
        <w:t>0.0039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>
          <w:rFonts w:ascii="Times New Roman" w:hAnsi="Times New Roman" w:eastAsia="ＭＳ Ｐゴシック" w:cs="Times New Roman"/>
          <w:color w:val="000000"/>
        </w:rPr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Female (vs Male) </w:t>
        <w:tab/>
        <w:tab/>
        <w:t xml:space="preserve">0.91 (0.53-1.49) </w:t>
        <w:tab/>
        <w:t xml:space="preserve">0.7031 </w:t>
        <w:tab/>
      </w:r>
      <w:r>
        <w:rPr>
          <w:rFonts w:eastAsia="ＭＳ Ｐゴシック" w:cs="ＭＳ Ｐゴシック" w:ascii="ＭＳ Ｐゴシック" w:hAnsi="ＭＳ Ｐゴシック"/>
          <w:color w:val="000000"/>
        </w:rPr>
        <w:t>−</w:t>
      </w:r>
      <w:r>
        <w:rPr>
          <w:rFonts w:eastAsia="ＭＳ Ｐゴシック" w:cs="Times New Roman" w:ascii="Times New Roman" w:hAnsi="Times New Roman"/>
          <w:color w:val="000000"/>
        </w:rPr>
        <w:tab/>
      </w:r>
      <w:r>
        <w:rPr>
          <w:rFonts w:eastAsia="ＭＳ Ｐゴシック" w:cs="ＭＳ Ｐゴシック" w:ascii="ＭＳ Ｐゴシック" w:hAnsi="ＭＳ Ｐゴシック"/>
          <w:color w:val="000000"/>
        </w:rPr>
        <w:t>−</w:t>
      </w:r>
      <w:r>
        <w:br w:type="page"/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/>
      </w:pPr>
      <w:r>
        <w:rPr>
          <w:rFonts w:eastAsia="ＭＳ Ｐゴシック" w:cs="Times New Roman" w:ascii="Times New Roman" w:hAnsi="Times New Roman"/>
          <w:color w:val="000000"/>
          <w:kern w:val="0"/>
        </w:rPr>
        <w:tab/>
      </w:r>
      <w:r>
        <w:rPr>
          <w:rFonts w:eastAsia="ＭＳ Ｐゴシック" w:cs="Times New Roman" w:ascii="Times New Roman" w:hAnsi="Times New Roman"/>
          <w:color w:val="000000"/>
        </w:rPr>
        <w:t xml:space="preserve">pT3,4 (vs pT1,2) </w:t>
        <w:tab/>
        <w:tab/>
        <w:t xml:space="preserve">3.27 (1.65-7.42) </w:t>
        <w:tab/>
        <w:t xml:space="preserve">0.0003 </w:t>
        <w:tab/>
        <w:t xml:space="preserve">2.10 (0.95-5.20) </w:t>
        <w:tab/>
        <w:t>0.0691</w:t>
      </w:r>
    </w:p>
    <w:p>
      <w:pPr>
        <w:pStyle w:val="Normal"/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/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pN+ (vs pN-) </w:t>
        <w:tab/>
        <w:tab/>
        <w:t xml:space="preserve">4.34 (2.26-9.42) </w:t>
        <w:tab/>
        <w:t xml:space="preserve">&lt;0.0001 </w:t>
        <w:tab/>
        <w:t xml:space="preserve">3.21 (1.52-7.47) </w:t>
        <w:tab/>
        <w:t>0.0016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/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pM+ (vs pM-) </w:t>
        <w:tab/>
        <w:tab/>
        <w:t xml:space="preserve">3.31 (1.97-5.42) </w:t>
        <w:tab/>
        <w:t xml:space="preserve">&lt;0.0001 </w:t>
        <w:tab/>
        <w:t xml:space="preserve">1.76 (1.01-3.05) </w:t>
        <w:tab/>
        <w:t>0.0474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426" w:leader="none"/>
          <w:tab w:val="left" w:pos="2410" w:leader="none"/>
          <w:tab w:val="left" w:pos="3686" w:leader="none"/>
          <w:tab w:val="left" w:pos="6521" w:leader="none"/>
          <w:tab w:val="left" w:pos="8505" w:leader="none"/>
          <w:tab w:val="left" w:pos="11340" w:leader="none"/>
          <w:tab w:val="left" w:pos="11482" w:leader="none"/>
          <w:tab w:val="left" w:pos="12049" w:leader="none"/>
        </w:tabs>
        <w:rPr>
          <w:rFonts w:ascii="Times New Roman" w:hAnsi="Times New Roman" w:eastAsia="ＭＳ Ｐゴシック" w:cs="Times New Roman"/>
          <w:color w:val="000000"/>
          <w:kern w:val="0"/>
        </w:rPr>
      </w:pPr>
      <w:r>
        <w:rPr>
          <w:rFonts w:eastAsia="ＭＳ Ｐゴシック" w:cs="Times New Roman" w:ascii="Times New Roman" w:hAnsi="Times New Roman"/>
          <w:color w:val="000000"/>
        </w:rPr>
        <w:tab/>
        <w:t xml:space="preserve">USP44 high (vs low) </w:t>
        <w:tab/>
        <w:t xml:space="preserve">2.19 (1.35-3.63) </w:t>
        <w:tab/>
        <w:t xml:space="preserve">0.0014 </w:t>
        <w:tab/>
        <w:t xml:space="preserve">1.90 (1.12-3.29) </w:t>
        <w:tab/>
        <w:t>0.0168</w:t>
      </w:r>
    </w:p>
    <w:p>
      <w:pPr>
        <w:pStyle w:val="Normal"/>
        <w:tabs>
          <w:tab w:val="left" w:pos="960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>CI, confidence interval; HR, hazard ratio; USP44, ubiquitin-specific protease 44.</w:t>
      </w:r>
    </w:p>
    <w:p>
      <w:pPr>
        <w:pStyle w:val="Normal"/>
        <w:tabs>
          <w:tab w:val="clear" w:pos="960"/>
          <w:tab w:val="left" w:pos="284" w:leader="none"/>
          <w:tab w:val="left" w:pos="2410" w:leader="none"/>
          <w:tab w:val="left" w:pos="4820" w:leader="none"/>
          <w:tab w:val="left" w:pos="7230" w:leader="none"/>
          <w:tab w:val="left" w:pos="9639" w:leader="none"/>
          <w:tab w:val="left" w:pos="12049" w:leader="none"/>
        </w:tabs>
        <w:rPr>
          <w:rFonts w:ascii="Times New Roman" w:hAnsi="Times New Roman" w:eastAsia="ＭＳ Ｐゴシック" w:cs="Times New Roman"/>
          <w:color w:val="000000"/>
          <w:kern w:val="0"/>
        </w:rPr>
      </w:pPr>
      <w:r>
        <w:rPr>
          <w:rFonts w:eastAsia="ＭＳ Ｐゴシック" w:cs="Times New Roman" w:ascii="Times New Roman" w:hAnsi="Times New Roman"/>
          <w:color w:val="000000"/>
          <w:kern w:val="0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01:11:00Z</dcterms:created>
  <dc:creator>nisimura sho</dc:creator>
  <dc:description/>
  <cp:keywords/>
  <dc:language>en-US</dc:language>
  <cp:lastModifiedBy>EdanzQC-JRF</cp:lastModifiedBy>
  <dcterms:modified xsi:type="dcterms:W3CDTF">2017-03-29T01:11:00Z</dcterms:modified>
  <cp:revision>3</cp:revision>
  <dc:subject/>
  <dc:title/>
</cp:coreProperties>
</file>